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C1943" w14:textId="29823A5D" w:rsidR="002C3E26" w:rsidRPr="00050025" w:rsidRDefault="002C3E26" w:rsidP="002C3E26">
      <w:pPr>
        <w:spacing w:after="0" w:line="240" w:lineRule="auto"/>
        <w:jc w:val="both"/>
        <w:textAlignment w:val="baseline"/>
        <w:rPr>
          <w:rFonts w:ascii="Times" w:hAnsi="Times" w:cs="Times"/>
          <w:b/>
          <w:bCs/>
          <w:sz w:val="24"/>
          <w:szCs w:val="32"/>
        </w:rPr>
      </w:pPr>
      <w:r w:rsidRPr="00050025">
        <w:rPr>
          <w:rFonts w:ascii="Times" w:hAnsi="Times" w:cs="Times"/>
          <w:b/>
          <w:bCs/>
          <w:sz w:val="24"/>
          <w:szCs w:val="32"/>
        </w:rPr>
        <w:t>Table S</w:t>
      </w:r>
      <w:r w:rsidR="00DC3EA7">
        <w:rPr>
          <w:rFonts w:ascii="Times" w:hAnsi="Times" w:cs="Times"/>
          <w:b/>
          <w:bCs/>
          <w:sz w:val="24"/>
          <w:szCs w:val="32"/>
        </w:rPr>
        <w:t>1</w:t>
      </w:r>
      <w:r w:rsidRPr="00050025">
        <w:rPr>
          <w:rFonts w:ascii="Times" w:hAnsi="Times" w:cs="Times"/>
          <w:b/>
          <w:bCs/>
          <w:sz w:val="24"/>
          <w:szCs w:val="32"/>
        </w:rPr>
        <w:t>:</w:t>
      </w:r>
    </w:p>
    <w:p w14:paraId="4BE21DF8" w14:textId="77777777" w:rsidR="002C3E26" w:rsidRPr="00050025" w:rsidRDefault="002C3E26" w:rsidP="002C3E26">
      <w:pPr>
        <w:spacing w:line="240" w:lineRule="auto"/>
        <w:jc w:val="both"/>
        <w:textAlignment w:val="baseline"/>
        <w:rPr>
          <w:rFonts w:ascii="Times" w:hAnsi="Times" w:cs="Times"/>
          <w:b/>
          <w:bCs/>
          <w:sz w:val="24"/>
          <w:szCs w:val="32"/>
        </w:rPr>
      </w:pPr>
      <w:r w:rsidRPr="00050025">
        <w:rPr>
          <w:rFonts w:ascii="Times" w:hAnsi="Times" w:cs="Times"/>
          <w:b/>
          <w:bCs/>
          <w:color w:val="000000" w:themeColor="text1"/>
          <w:sz w:val="24"/>
          <w:szCs w:val="32"/>
        </w:rPr>
        <w:t>The frequency of dietary consumption of subjects in BMI and T2DM groups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2790"/>
        <w:gridCol w:w="1080"/>
        <w:gridCol w:w="1084"/>
        <w:gridCol w:w="1189"/>
        <w:gridCol w:w="1057"/>
        <w:gridCol w:w="1080"/>
        <w:gridCol w:w="940"/>
      </w:tblGrid>
      <w:tr w:rsidR="002C3E26" w:rsidRPr="00050025" w14:paraId="1517B0D7" w14:textId="77777777" w:rsidTr="00920EB6">
        <w:trPr>
          <w:trHeight w:val="360"/>
        </w:trPr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8C09" w14:textId="77777777" w:rsidR="002C3E26" w:rsidRPr="00050025" w:rsidRDefault="002C3E26" w:rsidP="00920EB6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Food item</w:t>
            </w:r>
          </w:p>
        </w:tc>
        <w:tc>
          <w:tcPr>
            <w:tcW w:w="64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000D" w14:textId="77777777" w:rsidR="002C3E26" w:rsidRPr="00050025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Mean of consumption frequency</w:t>
            </w: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2864DD">
              <w:rPr>
                <w:rFonts w:ascii="Times" w:eastAsia="Times New Roman" w:hAnsi="Times" w:cs="Times"/>
                <w:b/>
                <w:bCs/>
                <w:color w:val="000000"/>
                <w:szCs w:val="22"/>
                <w:vertAlign w:val="superscript"/>
              </w:rPr>
              <w:t>a</w:t>
            </w: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 xml:space="preserve"> (times per week)</w:t>
            </w:r>
          </w:p>
        </w:tc>
      </w:tr>
      <w:tr w:rsidR="002C3E26" w:rsidRPr="00050025" w14:paraId="21B419FF" w14:textId="77777777" w:rsidTr="00C4655B">
        <w:trPr>
          <w:trHeight w:val="530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7F1D6" w14:textId="77777777" w:rsidR="002C3E26" w:rsidRPr="00050025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E743" w14:textId="77777777" w:rsidR="00920EB6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Lean</w:t>
            </w:r>
          </w:p>
          <w:p w14:paraId="05356E65" w14:textId="263A25C7" w:rsidR="002C3E26" w:rsidRPr="00050025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(n = 8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8CF9" w14:textId="77777777" w:rsidR="00C4655B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OV</w:t>
            </w:r>
          </w:p>
          <w:p w14:paraId="6DD8CF63" w14:textId="2EDC8BF9" w:rsidR="002C3E26" w:rsidRPr="00050025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 xml:space="preserve"> (n = 8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3AE0" w14:textId="77777777" w:rsidR="00C4655B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OB</w:t>
            </w:r>
          </w:p>
          <w:p w14:paraId="3198F9BC" w14:textId="3D170B2B" w:rsidR="002C3E26" w:rsidRPr="00050025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 xml:space="preserve"> (n = 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16D6" w14:textId="77777777" w:rsidR="00920EB6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T2DM</w:t>
            </w:r>
          </w:p>
          <w:p w14:paraId="54B16302" w14:textId="1FC80F0D" w:rsidR="002C3E26" w:rsidRPr="00050025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 xml:space="preserve"> (n = 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2908" w14:textId="7592F6E4" w:rsidR="002C3E26" w:rsidRPr="00050025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96264F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96264F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96264F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value</w:t>
            </w:r>
            <w:r w:rsidRPr="0096264F">
              <w:rPr>
                <w:rFonts w:ascii="Times" w:eastAsia="Times New Roman" w:hAnsi="Times" w:cs="Times"/>
                <w:b/>
                <w:bCs/>
                <w:color w:val="00000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E190" w14:textId="77777777" w:rsidR="002C3E26" w:rsidRPr="00050025" w:rsidRDefault="002C3E26" w:rsidP="00920EB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50025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BH</w:t>
            </w:r>
            <w:r w:rsidRPr="002864DD">
              <w:rPr>
                <w:rFonts w:ascii="Times" w:eastAsia="Times New Roman" w:hAnsi="Times" w:cs="Times"/>
                <w:b/>
                <w:bCs/>
                <w:color w:val="000000"/>
                <w:szCs w:val="22"/>
                <w:vertAlign w:val="superscript"/>
              </w:rPr>
              <w:t>c</w:t>
            </w:r>
            <w:proofErr w:type="spellEnd"/>
          </w:p>
        </w:tc>
      </w:tr>
      <w:tr w:rsidR="002C3E26" w:rsidRPr="00050025" w14:paraId="13384040" w14:textId="77777777" w:rsidTr="00920EB6">
        <w:trPr>
          <w:trHeight w:val="3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067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P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808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12 ± 1.1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CCE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12 ± 0.99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30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86 ± 1.2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28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43 ± 0.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BA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13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28</w:t>
            </w:r>
          </w:p>
        </w:tc>
      </w:tr>
      <w:tr w:rsidR="002C3E26" w:rsidRPr="00050025" w14:paraId="11F71B3C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A5D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646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38 ± 0.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875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00 ± 0.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AA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29 ± 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24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29 ± 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571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401B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39</w:t>
            </w:r>
          </w:p>
        </w:tc>
      </w:tr>
      <w:tr w:rsidR="002C3E26" w:rsidRPr="00050025" w14:paraId="38887BAB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94F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B6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25 ± 1.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1BA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25 ± 1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4E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14 ± 1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63B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.43 ± 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3FF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99D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28</w:t>
            </w:r>
          </w:p>
        </w:tc>
      </w:tr>
      <w:tr w:rsidR="002C3E26" w:rsidRPr="00050025" w14:paraId="7D29FF22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46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Be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A7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38 ± 0.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DF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88 ± 1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60D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71 ± 1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369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29 ± 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AC1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11B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28</w:t>
            </w:r>
          </w:p>
        </w:tc>
      </w:tr>
      <w:tr w:rsidR="002C3E26" w:rsidRPr="00050025" w14:paraId="390E7DE5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B12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7A3C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00 ± 0.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2691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00 ± 0.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4931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57 ± 1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F5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43 ± 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B7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63A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28</w:t>
            </w:r>
          </w:p>
        </w:tc>
      </w:tr>
      <w:tr w:rsidR="002C3E26" w:rsidRPr="00050025" w14:paraId="76CCA9E2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29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Dairy produc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06B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00 ± 1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4EB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75 ± 1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406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29 ± 1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C62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43 ± 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4B6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06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28</w:t>
            </w:r>
          </w:p>
        </w:tc>
      </w:tr>
      <w:tr w:rsidR="002C3E26" w:rsidRPr="00050025" w14:paraId="0F7C09E1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36B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Pea/nut/b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EC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62 ± 1.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5D5B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38 ± 0.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43F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43 ± 1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D9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43 ± 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7B4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23D1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345</w:t>
            </w:r>
          </w:p>
        </w:tc>
      </w:tr>
      <w:tr w:rsidR="002C3E26" w:rsidRPr="00050025" w14:paraId="3CEA0115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C77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Yogurts/Cheese/fermented mil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178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50 ± 1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BD2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25 ±1.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38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14 ± 1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8F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43 ± 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80EC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D8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435</w:t>
            </w:r>
          </w:p>
        </w:tc>
      </w:tr>
      <w:tr w:rsidR="002C3E26" w:rsidRPr="00050025" w14:paraId="2BF9EA6B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445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Sticky r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2E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.62 ± 0.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8E4C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.00 ± 1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8A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.00 ± 1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00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86 ± 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47F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20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73</w:t>
            </w:r>
          </w:p>
        </w:tc>
      </w:tr>
      <w:tr w:rsidR="002C3E26" w:rsidRPr="00050025" w14:paraId="032CF44E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FBB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Steamed r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100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88 ± 1.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C6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75 ± 1.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2A61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43 ± 1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1F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86 ± 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42B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8B1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73</w:t>
            </w:r>
          </w:p>
        </w:tc>
      </w:tr>
      <w:tr w:rsidR="002C3E26" w:rsidRPr="00050025" w14:paraId="258F86FA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01B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Brown r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2B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38 ± 0.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D50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75 ± 1.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FA8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71 ± 1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370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29 ± 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F36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55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73</w:t>
            </w:r>
          </w:p>
        </w:tc>
      </w:tr>
      <w:tr w:rsidR="002C3E26" w:rsidRPr="00050025" w14:paraId="434A397E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E80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Mixed r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21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00 ± 1.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99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75 ± 1.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9FA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71 ± 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243C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14 ± 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5B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81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73</w:t>
            </w:r>
          </w:p>
        </w:tc>
      </w:tr>
      <w:tr w:rsidR="002C3E26" w:rsidRPr="00050025" w14:paraId="06818C22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DEB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Rice vermicel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D5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25 ± 0.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FD1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00 ± 1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CF5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14 ± 1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209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86 ± 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19B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920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68</w:t>
            </w:r>
          </w:p>
        </w:tc>
      </w:tr>
      <w:tr w:rsidR="002C3E26" w:rsidRPr="00050025" w14:paraId="482420EA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9E5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Br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321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12 ± 1.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4E3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75 ± 1.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8F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43 ± 1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C6F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86 ± 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B30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CDB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73</w:t>
            </w:r>
          </w:p>
        </w:tc>
      </w:tr>
      <w:tr w:rsidR="002C3E26" w:rsidRPr="00050025" w14:paraId="41A44D21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860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G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0C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25 ± 0.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4D3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12 ± 1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CD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00 ± 1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13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43 ± 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1E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DD8C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631</w:t>
            </w:r>
          </w:p>
        </w:tc>
      </w:tr>
      <w:tr w:rsidR="002C3E26" w:rsidRPr="00050025" w14:paraId="5B8619EA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BBD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Green vege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DA3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50 ± 1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87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.38 ± 0.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1B6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86 ± 1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577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.86 ± 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809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4E4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357</w:t>
            </w:r>
          </w:p>
        </w:tc>
      </w:tr>
      <w:tr w:rsidR="002C3E26" w:rsidRPr="00050025" w14:paraId="16CFA27D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064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Fermented fruits/vege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2E6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62 ± 1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35D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75 ± 0.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B44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29 ± 1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79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71 ± 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A6E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19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89</w:t>
            </w:r>
          </w:p>
        </w:tc>
      </w:tr>
      <w:tr w:rsidR="002C3E26" w:rsidRPr="00050025" w14:paraId="3C3FA359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46C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Specified vegetab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1C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62 ± 0.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92B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88 ± 1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3A5C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00 ± 1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6B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86 ± 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1C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92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523</w:t>
            </w:r>
          </w:p>
        </w:tc>
      </w:tr>
      <w:tr w:rsidR="002C3E26" w:rsidRPr="00050025" w14:paraId="21E65E3C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72B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Fru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D4A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25 ± 1.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0A91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25 ± 1.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5F3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43 ± 1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18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86 ± 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28E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E1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523</w:t>
            </w:r>
          </w:p>
        </w:tc>
      </w:tr>
      <w:tr w:rsidR="002C3E26" w:rsidRPr="00050025" w14:paraId="3E5ECAA9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62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4D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00 ± 1.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ABC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00 ± 1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338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71 ± 1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BD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29 ± 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E8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A3B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35</w:t>
            </w:r>
          </w:p>
        </w:tc>
      </w:tr>
      <w:tr w:rsidR="002C3E26" w:rsidRPr="00050025" w14:paraId="3DAC4D2D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9C3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C1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12 ± 1.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E1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00 ± 2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1AD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.57 ± 1.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ED8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00 ± 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D65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9FD4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35</w:t>
            </w:r>
          </w:p>
        </w:tc>
      </w:tr>
      <w:tr w:rsidR="002C3E26" w:rsidRPr="00050025" w14:paraId="700056F4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3E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Carbonate soft dri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6F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00 ± 1.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4EB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12 ± 1.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1DA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43 ± 1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3E9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14 ± 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5C0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5A98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24</w:t>
            </w:r>
          </w:p>
        </w:tc>
      </w:tr>
      <w:tr w:rsidR="002C3E26" w:rsidRPr="00050025" w14:paraId="3E92D6A8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B16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Ju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91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12 ± 1.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D2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00 ± 1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B9EA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29 ± 1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56E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14 ± 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0B7C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473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24</w:t>
            </w:r>
          </w:p>
        </w:tc>
      </w:tr>
      <w:tr w:rsidR="002C3E26" w:rsidRPr="00050025" w14:paraId="6B8DF17B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AD9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nergy drink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8E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38 ± 1.60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1EF9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75 ± 1.75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CE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00 ± 2.0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1DF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57 ± 1.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B38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20F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607</w:t>
            </w:r>
          </w:p>
        </w:tc>
      </w:tr>
      <w:tr w:rsidR="002C3E26" w:rsidRPr="00050025" w14:paraId="7C927696" w14:textId="77777777" w:rsidTr="00920EB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FB70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lcoholic be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C5FD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.50 ± 1.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4DA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88 ± 1.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07B5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71 ± 1.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8C02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71 ± 1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2016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D377" w14:textId="77777777" w:rsidR="002C3E26" w:rsidRPr="00050025" w:rsidRDefault="002C3E26" w:rsidP="001C369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50025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435</w:t>
            </w:r>
          </w:p>
        </w:tc>
      </w:tr>
    </w:tbl>
    <w:p w14:paraId="19DC4A16" w14:textId="77777777" w:rsidR="002C3E26" w:rsidRPr="005E46C4" w:rsidRDefault="002C3E26" w:rsidP="002C3E26">
      <w:pPr>
        <w:spacing w:after="0" w:line="240" w:lineRule="auto"/>
        <w:jc w:val="both"/>
        <w:textAlignment w:val="baseline"/>
        <w:rPr>
          <w:rFonts w:ascii="Times" w:hAnsi="Times" w:cs="Times"/>
          <w:sz w:val="20"/>
          <w:szCs w:val="24"/>
        </w:rPr>
      </w:pPr>
      <w:proofErr w:type="spellStart"/>
      <w:r w:rsidRPr="005E46C4">
        <w:rPr>
          <w:rFonts w:ascii="Times" w:hAnsi="Times" w:cs="Times"/>
          <w:vertAlign w:val="superscript"/>
        </w:rPr>
        <w:t>a</w:t>
      </w:r>
      <w:r w:rsidRPr="005E46C4">
        <w:rPr>
          <w:rFonts w:ascii="Times" w:hAnsi="Times" w:cs="Times"/>
          <w:sz w:val="20"/>
          <w:szCs w:val="24"/>
        </w:rPr>
        <w:t>Mean</w:t>
      </w:r>
      <w:proofErr w:type="spellEnd"/>
      <w:r w:rsidRPr="005E46C4">
        <w:rPr>
          <w:rFonts w:ascii="Times" w:hAnsi="Times" w:cs="Times"/>
          <w:sz w:val="20"/>
          <w:szCs w:val="24"/>
        </w:rPr>
        <w:t xml:space="preserve"> ± SD </w:t>
      </w:r>
    </w:p>
    <w:p w14:paraId="3312EF8E" w14:textId="6778D926" w:rsidR="002C3E26" w:rsidRPr="005E46C4" w:rsidRDefault="002C3E26" w:rsidP="002C3E26">
      <w:pPr>
        <w:spacing w:after="0" w:line="240" w:lineRule="auto"/>
        <w:jc w:val="both"/>
        <w:textAlignment w:val="baseline"/>
        <w:rPr>
          <w:rFonts w:ascii="Times" w:hAnsi="Times" w:cs="Times"/>
          <w:color w:val="000000"/>
          <w:sz w:val="20"/>
          <w:szCs w:val="24"/>
          <w:bdr w:val="none" w:sz="0" w:space="0" w:color="auto" w:frame="1"/>
        </w:rPr>
      </w:pPr>
      <w:proofErr w:type="spellStart"/>
      <w:r w:rsidRPr="005E46C4">
        <w:rPr>
          <w:rFonts w:ascii="Times" w:eastAsia="Times New Roman" w:hAnsi="Times" w:cs="Times"/>
          <w:color w:val="000000" w:themeColor="text1"/>
          <w:vertAlign w:val="superscript"/>
        </w:rPr>
        <w:t>b</w:t>
      </w:r>
      <w:bookmarkStart w:id="0" w:name="_Hlk26365059"/>
      <w:r w:rsidRPr="005E46C4">
        <w:rPr>
          <w:rFonts w:ascii="Times" w:hAnsi="Times" w:cs="Times"/>
          <w:color w:val="000000"/>
          <w:sz w:val="20"/>
          <w:szCs w:val="24"/>
          <w:bdr w:val="none" w:sz="0" w:space="0" w:color="auto" w:frame="1"/>
        </w:rPr>
        <w:t>Kruskal</w:t>
      </w:r>
      <w:proofErr w:type="spellEnd"/>
      <w:r w:rsidRPr="005E46C4">
        <w:rPr>
          <w:rFonts w:ascii="Times" w:hAnsi="Times" w:cs="Times"/>
          <w:color w:val="000000"/>
          <w:sz w:val="20"/>
          <w:szCs w:val="24"/>
          <w:bdr w:val="none" w:sz="0" w:space="0" w:color="auto" w:frame="1"/>
        </w:rPr>
        <w:t>-Wallis rank sum test</w:t>
      </w:r>
      <w:bookmarkEnd w:id="0"/>
      <w:r w:rsidRPr="005E46C4">
        <w:rPr>
          <w:rFonts w:ascii="Times" w:hAnsi="Times" w:cs="Times"/>
          <w:color w:val="000000"/>
          <w:sz w:val="20"/>
          <w:szCs w:val="24"/>
          <w:bdr w:val="none" w:sz="0" w:space="0" w:color="auto" w:frame="1"/>
        </w:rPr>
        <w:t xml:space="preserve"> (</w:t>
      </w:r>
      <w:r w:rsidRPr="005E46C4">
        <w:rPr>
          <w:rFonts w:ascii="Times" w:hAnsi="Times" w:cs="Times"/>
          <w:i/>
          <w:iCs/>
          <w:color w:val="000000" w:themeColor="text1"/>
          <w:sz w:val="20"/>
          <w:szCs w:val="24"/>
        </w:rPr>
        <w:t>p</w:t>
      </w:r>
      <w:r w:rsidR="00784127">
        <w:rPr>
          <w:rFonts w:ascii="Times" w:hAnsi="Times" w:cs="Times"/>
          <w:color w:val="000000" w:themeColor="text1"/>
          <w:sz w:val="20"/>
          <w:szCs w:val="24"/>
        </w:rPr>
        <w:t>-</w:t>
      </w:r>
      <w:r w:rsidRPr="005E46C4">
        <w:rPr>
          <w:rFonts w:ascii="Times" w:hAnsi="Times" w:cs="Times"/>
          <w:color w:val="000000" w:themeColor="text1"/>
          <w:sz w:val="20"/>
          <w:szCs w:val="24"/>
        </w:rPr>
        <w:t xml:space="preserve">value &lt; 0.05) </w:t>
      </w:r>
    </w:p>
    <w:p w14:paraId="787CF1F3" w14:textId="106D16AA" w:rsidR="002C3E26" w:rsidRPr="005E46C4" w:rsidRDefault="002C3E26" w:rsidP="002C3E26">
      <w:pPr>
        <w:spacing w:after="0" w:line="240" w:lineRule="auto"/>
        <w:jc w:val="both"/>
        <w:textAlignment w:val="baseline"/>
        <w:rPr>
          <w:rFonts w:ascii="Times" w:eastAsia="Times New Roman" w:hAnsi="Times" w:cs="Times"/>
          <w:color w:val="000000" w:themeColor="text1"/>
          <w:sz w:val="20"/>
          <w:szCs w:val="24"/>
        </w:rPr>
      </w:pPr>
      <w:proofErr w:type="spellStart"/>
      <w:r w:rsidRPr="005E46C4">
        <w:rPr>
          <w:rFonts w:ascii="Times" w:hAnsi="Times" w:cs="Times"/>
          <w:color w:val="000000"/>
          <w:bdr w:val="none" w:sz="0" w:space="0" w:color="auto" w:frame="1"/>
          <w:vertAlign w:val="superscript"/>
        </w:rPr>
        <w:t>c</w:t>
      </w:r>
      <w:r w:rsidRPr="005E46C4">
        <w:rPr>
          <w:rFonts w:ascii="Times" w:eastAsia="Times New Roman" w:hAnsi="Times" w:cs="Times"/>
          <w:color w:val="000000" w:themeColor="text1"/>
          <w:sz w:val="20"/>
          <w:szCs w:val="24"/>
        </w:rPr>
        <w:t>Benjamini</w:t>
      </w:r>
      <w:proofErr w:type="spellEnd"/>
      <w:r w:rsidRPr="005E46C4">
        <w:rPr>
          <w:rFonts w:ascii="Times" w:eastAsia="Times New Roman" w:hAnsi="Times" w:cs="Times"/>
          <w:color w:val="000000" w:themeColor="text1"/>
          <w:sz w:val="20"/>
          <w:szCs w:val="24"/>
        </w:rPr>
        <w:t>–Hochberg method</w:t>
      </w:r>
      <w:r w:rsidRPr="005E46C4">
        <w:rPr>
          <w:rFonts w:ascii="Times" w:hAnsi="Times" w:cs="Times"/>
          <w:color w:val="000000" w:themeColor="text1"/>
          <w:sz w:val="20"/>
          <w:szCs w:val="24"/>
          <w:shd w:val="clear" w:color="auto" w:fill="FFFFFF"/>
        </w:rPr>
        <w:t xml:space="preserve"> </w:t>
      </w:r>
      <w:r w:rsidRPr="005E46C4">
        <w:rPr>
          <w:rFonts w:ascii="Times" w:hAnsi="Times" w:cs="Times"/>
          <w:color w:val="000000" w:themeColor="text1"/>
          <w:sz w:val="20"/>
          <w:szCs w:val="24"/>
        </w:rPr>
        <w:t>(</w:t>
      </w:r>
      <w:r w:rsidRPr="005E46C4">
        <w:rPr>
          <w:rFonts w:ascii="Times" w:hAnsi="Times" w:cs="Times"/>
          <w:i/>
          <w:iCs/>
          <w:color w:val="000000" w:themeColor="text1"/>
          <w:sz w:val="20"/>
          <w:szCs w:val="24"/>
        </w:rPr>
        <w:t>p</w:t>
      </w:r>
      <w:r w:rsidR="00784127">
        <w:rPr>
          <w:rFonts w:ascii="Times" w:hAnsi="Times" w:cs="Times"/>
          <w:color w:val="000000" w:themeColor="text1"/>
          <w:sz w:val="20"/>
          <w:szCs w:val="24"/>
        </w:rPr>
        <w:t>-</w:t>
      </w:r>
      <w:r w:rsidRPr="005E46C4">
        <w:rPr>
          <w:rFonts w:ascii="Times" w:hAnsi="Times" w:cs="Times"/>
          <w:color w:val="000000" w:themeColor="text1"/>
          <w:sz w:val="20"/>
          <w:szCs w:val="24"/>
        </w:rPr>
        <w:t>value adjusted &lt; 0.05)</w:t>
      </w:r>
    </w:p>
    <w:p w14:paraId="6C5AEF89" w14:textId="77777777" w:rsidR="002C3E26" w:rsidRDefault="002C3E26" w:rsidP="002C3E26">
      <w:pPr>
        <w:spacing w:line="240" w:lineRule="auto"/>
        <w:jc w:val="both"/>
        <w:textAlignment w:val="baseline"/>
      </w:pPr>
    </w:p>
    <w:p w14:paraId="77A44923" w14:textId="77777777" w:rsidR="002C3E26" w:rsidRPr="00E75303" w:rsidRDefault="002C3E26" w:rsidP="002C3E26">
      <w:pPr>
        <w:spacing w:line="240" w:lineRule="auto"/>
        <w:jc w:val="both"/>
        <w:textAlignment w:val="baseline"/>
        <w:rPr>
          <w:rFonts w:cstheme="minorHAnsi"/>
          <w:b/>
          <w:bCs/>
        </w:rPr>
      </w:pPr>
    </w:p>
    <w:p w14:paraId="7496B2FB" w14:textId="77777777" w:rsidR="002C3E26" w:rsidRDefault="002C3E26" w:rsidP="002C3E26">
      <w:pPr>
        <w:spacing w:line="240" w:lineRule="auto"/>
        <w:jc w:val="both"/>
        <w:textAlignment w:val="baseline"/>
        <w:rPr>
          <w:rFonts w:cstheme="minorHAnsi"/>
          <w:b/>
          <w:bCs/>
        </w:rPr>
      </w:pPr>
    </w:p>
    <w:p w14:paraId="03EE583C" w14:textId="77777777" w:rsidR="00536E28" w:rsidRDefault="00536E28"/>
    <w:sectPr w:rsidR="00536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E26"/>
    <w:rsid w:val="00050025"/>
    <w:rsid w:val="001E65F0"/>
    <w:rsid w:val="002864DD"/>
    <w:rsid w:val="0028697C"/>
    <w:rsid w:val="002C3E26"/>
    <w:rsid w:val="003F27E6"/>
    <w:rsid w:val="00435BBC"/>
    <w:rsid w:val="00536E28"/>
    <w:rsid w:val="005D211C"/>
    <w:rsid w:val="005E46C4"/>
    <w:rsid w:val="006314FA"/>
    <w:rsid w:val="00784127"/>
    <w:rsid w:val="00920EB6"/>
    <w:rsid w:val="0096264F"/>
    <w:rsid w:val="00C32ED6"/>
    <w:rsid w:val="00C4655B"/>
    <w:rsid w:val="00DC3EA7"/>
    <w:rsid w:val="00F1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F1CD2"/>
  <w15:chartTrackingRefBased/>
  <w15:docId w15:val="{39F96546-16A4-4945-A132-2BD00C2EB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Walker</dc:creator>
  <cp:keywords/>
  <dc:description/>
  <cp:lastModifiedBy>Lucky Walker</cp:lastModifiedBy>
  <cp:revision>18</cp:revision>
  <dcterms:created xsi:type="dcterms:W3CDTF">2020-03-03T04:10:00Z</dcterms:created>
  <dcterms:modified xsi:type="dcterms:W3CDTF">2020-03-11T09:59:00Z</dcterms:modified>
</cp:coreProperties>
</file>